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4"/>
        <w:gridCol w:w="4644"/>
      </w:tblGrid>
      <w:tr w:rsidR="008A13E8" w:rsidRPr="003D27FC" w:rsidTr="00430E02">
        <w:tc>
          <w:tcPr>
            <w:tcW w:w="4644" w:type="dxa"/>
          </w:tcPr>
          <w:p w:rsidR="008A13E8" w:rsidRPr="003D27FC" w:rsidRDefault="008A13E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3D27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rain Areas</w:t>
            </w:r>
          </w:p>
        </w:tc>
        <w:tc>
          <w:tcPr>
            <w:tcW w:w="4644" w:type="dxa"/>
          </w:tcPr>
          <w:p w:rsidR="008A13E8" w:rsidRPr="003D27FC" w:rsidRDefault="008A13E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D27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me of Region</w:t>
            </w:r>
          </w:p>
        </w:tc>
      </w:tr>
      <w:tr w:rsidR="00430E02" w:rsidRPr="003D27FC" w:rsidTr="00430E02">
        <w:tc>
          <w:tcPr>
            <w:tcW w:w="4644" w:type="dxa"/>
            <w:vMerge w:val="restart"/>
            <w:vAlign w:val="center"/>
          </w:tcPr>
          <w:p w:rsidR="00430E02" w:rsidRPr="003D27FC" w:rsidRDefault="00430E02" w:rsidP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ntal Lobe</w:t>
            </w:r>
          </w:p>
        </w:tc>
        <w:tc>
          <w:tcPr>
            <w:tcW w:w="4644" w:type="dxa"/>
          </w:tcPr>
          <w:p w:rsidR="00430E02" w:rsidRPr="003D27FC" w:rsidRDefault="00430E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ior frontal gyrus</w:t>
            </w:r>
          </w:p>
        </w:tc>
      </w:tr>
      <w:tr w:rsidR="00430E02" w:rsidRPr="003D27FC" w:rsidTr="00430E02">
        <w:tc>
          <w:tcPr>
            <w:tcW w:w="4644" w:type="dxa"/>
            <w:vMerge/>
          </w:tcPr>
          <w:p w:rsidR="00430E02" w:rsidRPr="003D27FC" w:rsidRDefault="00430E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44" w:type="dxa"/>
          </w:tcPr>
          <w:p w:rsidR="00430E02" w:rsidRPr="003D27FC" w:rsidRDefault="00430E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frontal gyrus</w:t>
            </w:r>
          </w:p>
        </w:tc>
      </w:tr>
      <w:tr w:rsidR="00430E02" w:rsidRPr="003D27FC" w:rsidTr="00430E02">
        <w:tc>
          <w:tcPr>
            <w:tcW w:w="4644" w:type="dxa"/>
            <w:vMerge/>
          </w:tcPr>
          <w:p w:rsidR="00430E02" w:rsidRPr="003D27FC" w:rsidRDefault="00430E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44" w:type="dxa"/>
          </w:tcPr>
          <w:p w:rsidR="00430E02" w:rsidRPr="003D27FC" w:rsidRDefault="00430E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rior frontal gyrus</w:t>
            </w:r>
          </w:p>
        </w:tc>
      </w:tr>
      <w:tr w:rsidR="00430E02" w:rsidRPr="003D27FC" w:rsidTr="00430E02">
        <w:tc>
          <w:tcPr>
            <w:tcW w:w="4644" w:type="dxa"/>
            <w:vMerge/>
          </w:tcPr>
          <w:p w:rsidR="00430E02" w:rsidRPr="003D27FC" w:rsidRDefault="00430E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44" w:type="dxa"/>
          </w:tcPr>
          <w:p w:rsidR="00430E02" w:rsidRPr="003D27FC" w:rsidRDefault="00430E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entral gyrus</w:t>
            </w:r>
          </w:p>
        </w:tc>
      </w:tr>
      <w:tr w:rsidR="00430E02" w:rsidRPr="003D27FC" w:rsidTr="00430E02">
        <w:tc>
          <w:tcPr>
            <w:tcW w:w="4644" w:type="dxa"/>
            <w:vMerge/>
          </w:tcPr>
          <w:p w:rsidR="00430E02" w:rsidRPr="003D27FC" w:rsidRDefault="00430E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44" w:type="dxa"/>
          </w:tcPr>
          <w:p w:rsidR="00430E02" w:rsidRPr="003D27FC" w:rsidRDefault="00430E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ight gyrus</w:t>
            </w:r>
          </w:p>
        </w:tc>
      </w:tr>
      <w:tr w:rsidR="00430E02" w:rsidRPr="003D27FC" w:rsidTr="00430E02">
        <w:tc>
          <w:tcPr>
            <w:tcW w:w="4644" w:type="dxa"/>
            <w:vMerge/>
          </w:tcPr>
          <w:p w:rsidR="00430E02" w:rsidRPr="003D27FC" w:rsidRDefault="00430E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44" w:type="dxa"/>
          </w:tcPr>
          <w:p w:rsidR="00430E02" w:rsidRPr="003D27FC" w:rsidRDefault="00430E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orbital gyrus</w:t>
            </w:r>
          </w:p>
        </w:tc>
      </w:tr>
      <w:tr w:rsidR="00430E02" w:rsidRPr="003D27FC" w:rsidTr="00430E02">
        <w:tc>
          <w:tcPr>
            <w:tcW w:w="4644" w:type="dxa"/>
            <w:vMerge/>
          </w:tcPr>
          <w:p w:rsidR="00430E02" w:rsidRPr="003D27FC" w:rsidRDefault="00430E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44" w:type="dxa"/>
          </w:tcPr>
          <w:p w:rsidR="00430E02" w:rsidRPr="003D27FC" w:rsidRDefault="00430E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eral orbital gyrus</w:t>
            </w:r>
          </w:p>
        </w:tc>
      </w:tr>
      <w:tr w:rsidR="00430E02" w:rsidRPr="003D27FC" w:rsidTr="00430E02">
        <w:tc>
          <w:tcPr>
            <w:tcW w:w="4644" w:type="dxa"/>
            <w:vMerge/>
          </w:tcPr>
          <w:p w:rsidR="00430E02" w:rsidRPr="003D27FC" w:rsidRDefault="00430E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44" w:type="dxa"/>
          </w:tcPr>
          <w:p w:rsidR="00430E02" w:rsidRPr="003D27FC" w:rsidRDefault="00430E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l orbital gyrus</w:t>
            </w:r>
          </w:p>
        </w:tc>
      </w:tr>
      <w:tr w:rsidR="00430E02" w:rsidRPr="003D27FC" w:rsidTr="00430E02">
        <w:tc>
          <w:tcPr>
            <w:tcW w:w="4644" w:type="dxa"/>
            <w:vMerge/>
          </w:tcPr>
          <w:p w:rsidR="00430E02" w:rsidRPr="003D27FC" w:rsidRDefault="00430E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44" w:type="dxa"/>
          </w:tcPr>
          <w:p w:rsidR="00430E02" w:rsidRPr="003D27FC" w:rsidRDefault="00430E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erior orbital gyrus</w:t>
            </w:r>
          </w:p>
        </w:tc>
      </w:tr>
      <w:tr w:rsidR="00430E02" w:rsidRPr="003D27FC" w:rsidTr="00430E02">
        <w:tc>
          <w:tcPr>
            <w:tcW w:w="4644" w:type="dxa"/>
            <w:vMerge/>
          </w:tcPr>
          <w:p w:rsidR="00430E02" w:rsidRPr="003D27FC" w:rsidRDefault="00430E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44" w:type="dxa"/>
          </w:tcPr>
          <w:p w:rsidR="00430E02" w:rsidRPr="003D27FC" w:rsidRDefault="00430E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callosal area</w:t>
            </w:r>
          </w:p>
        </w:tc>
      </w:tr>
      <w:tr w:rsidR="00430E02" w:rsidRPr="003D27FC" w:rsidTr="00430E02">
        <w:tc>
          <w:tcPr>
            <w:tcW w:w="4644" w:type="dxa"/>
            <w:vMerge/>
          </w:tcPr>
          <w:p w:rsidR="00430E02" w:rsidRPr="003D27FC" w:rsidRDefault="00430E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44" w:type="dxa"/>
          </w:tcPr>
          <w:p w:rsidR="00430E02" w:rsidRPr="003D27FC" w:rsidRDefault="00430E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genual</w:t>
            </w:r>
            <w:proofErr w:type="spellEnd"/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ontal cortex</w:t>
            </w:r>
          </w:p>
        </w:tc>
      </w:tr>
      <w:tr w:rsidR="00430E02" w:rsidRPr="003D27FC" w:rsidTr="00430E02">
        <w:tc>
          <w:tcPr>
            <w:tcW w:w="4644" w:type="dxa"/>
            <w:vMerge/>
          </w:tcPr>
          <w:p w:rsidR="00430E02" w:rsidRPr="003D27FC" w:rsidRDefault="00430E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44" w:type="dxa"/>
          </w:tcPr>
          <w:p w:rsidR="00430E02" w:rsidRPr="003D27FC" w:rsidRDefault="00430E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-</w:t>
            </w:r>
            <w:proofErr w:type="spellStart"/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genual</w:t>
            </w:r>
            <w:proofErr w:type="spellEnd"/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ontal cortex</w:t>
            </w:r>
          </w:p>
        </w:tc>
      </w:tr>
      <w:tr w:rsidR="008A13E8" w:rsidRPr="003D27FC" w:rsidTr="00430E02">
        <w:tc>
          <w:tcPr>
            <w:tcW w:w="4644" w:type="dxa"/>
            <w:vMerge w:val="restart"/>
            <w:vAlign w:val="center"/>
          </w:tcPr>
          <w:p w:rsidR="008A13E8" w:rsidRPr="003D27FC" w:rsidRDefault="008A13E8" w:rsidP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ipital Lobe</w:t>
            </w:r>
          </w:p>
        </w:tc>
        <w:tc>
          <w:tcPr>
            <w:tcW w:w="4644" w:type="dxa"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neus</w:t>
            </w:r>
          </w:p>
        </w:tc>
      </w:tr>
      <w:tr w:rsidR="008A13E8" w:rsidRPr="003D27FC" w:rsidTr="00430E02">
        <w:tc>
          <w:tcPr>
            <w:tcW w:w="4644" w:type="dxa"/>
            <w:vMerge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44" w:type="dxa"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gual gyrus</w:t>
            </w:r>
          </w:p>
        </w:tc>
      </w:tr>
      <w:tr w:rsidR="008A13E8" w:rsidRPr="003D27FC" w:rsidTr="00430E02">
        <w:tc>
          <w:tcPr>
            <w:tcW w:w="4644" w:type="dxa"/>
            <w:vMerge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44" w:type="dxa"/>
          </w:tcPr>
          <w:p w:rsidR="008A13E8" w:rsidRPr="003D27FC" w:rsidRDefault="009E2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eral remainder o</w:t>
            </w:r>
            <w:r w:rsidR="008A13E8"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 occipital lobe</w:t>
            </w:r>
          </w:p>
        </w:tc>
      </w:tr>
      <w:tr w:rsidR="008A13E8" w:rsidRPr="003D27FC" w:rsidTr="00430E02">
        <w:tc>
          <w:tcPr>
            <w:tcW w:w="4644" w:type="dxa"/>
            <w:vMerge w:val="restart"/>
            <w:vAlign w:val="center"/>
          </w:tcPr>
          <w:p w:rsidR="008A13E8" w:rsidRPr="003D27FC" w:rsidRDefault="008A13E8" w:rsidP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oral Lobe</w:t>
            </w:r>
          </w:p>
        </w:tc>
        <w:tc>
          <w:tcPr>
            <w:tcW w:w="4644" w:type="dxa"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ppocampus</w:t>
            </w:r>
          </w:p>
        </w:tc>
      </w:tr>
      <w:tr w:rsidR="008A13E8" w:rsidRPr="003D27FC" w:rsidTr="00430E02">
        <w:tc>
          <w:tcPr>
            <w:tcW w:w="4644" w:type="dxa"/>
            <w:vMerge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44" w:type="dxa"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ygdala</w:t>
            </w:r>
          </w:p>
        </w:tc>
      </w:tr>
      <w:tr w:rsidR="008A13E8" w:rsidRPr="003D27FC" w:rsidTr="00430E02">
        <w:tc>
          <w:tcPr>
            <w:tcW w:w="4644" w:type="dxa"/>
            <w:vMerge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44" w:type="dxa"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temporal lobe lateral part</w:t>
            </w:r>
          </w:p>
        </w:tc>
      </w:tr>
      <w:tr w:rsidR="008A13E8" w:rsidRPr="003D27FC" w:rsidTr="00430E02">
        <w:tc>
          <w:tcPr>
            <w:tcW w:w="4644" w:type="dxa"/>
            <w:vMerge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44" w:type="dxa"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temporal lobe medial part</w:t>
            </w:r>
          </w:p>
        </w:tc>
      </w:tr>
      <w:tr w:rsidR="008A13E8" w:rsidRPr="003D27FC" w:rsidTr="00430E02">
        <w:tc>
          <w:tcPr>
            <w:tcW w:w="4644" w:type="dxa"/>
            <w:vMerge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44" w:type="dxa"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hippocampal</w:t>
            </w:r>
            <w:proofErr w:type="spellEnd"/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ambient gyri</w:t>
            </w:r>
          </w:p>
        </w:tc>
      </w:tr>
      <w:tr w:rsidR="008A13E8" w:rsidRPr="003D27FC" w:rsidTr="00430E02">
        <w:tc>
          <w:tcPr>
            <w:tcW w:w="4644" w:type="dxa"/>
            <w:vMerge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44" w:type="dxa"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ior temporal gyrus anterior part</w:t>
            </w:r>
          </w:p>
        </w:tc>
      </w:tr>
      <w:tr w:rsidR="008A13E8" w:rsidRPr="003D27FC" w:rsidTr="00430E02">
        <w:tc>
          <w:tcPr>
            <w:tcW w:w="4644" w:type="dxa"/>
            <w:vMerge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44" w:type="dxa"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ior temporal gyrus posterior part</w:t>
            </w:r>
          </w:p>
        </w:tc>
      </w:tr>
      <w:tr w:rsidR="008A13E8" w:rsidRPr="003D27FC" w:rsidTr="00430E02">
        <w:tc>
          <w:tcPr>
            <w:tcW w:w="4644" w:type="dxa"/>
            <w:vMerge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44" w:type="dxa"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and inferior temporal gyrus</w:t>
            </w:r>
          </w:p>
        </w:tc>
      </w:tr>
      <w:tr w:rsidR="008A13E8" w:rsidRPr="003D27FC" w:rsidTr="00430E02">
        <w:tc>
          <w:tcPr>
            <w:tcW w:w="4644" w:type="dxa"/>
            <w:vMerge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44" w:type="dxa"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siform gyrus</w:t>
            </w:r>
          </w:p>
        </w:tc>
      </w:tr>
      <w:tr w:rsidR="008A13E8" w:rsidRPr="003D27FC" w:rsidTr="00430E02">
        <w:tc>
          <w:tcPr>
            <w:tcW w:w="4644" w:type="dxa"/>
            <w:vMerge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44" w:type="dxa"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erior temporal lobe</w:t>
            </w:r>
          </w:p>
        </w:tc>
      </w:tr>
      <w:tr w:rsidR="008A13E8" w:rsidRPr="003D27FC" w:rsidTr="00430E02">
        <w:tc>
          <w:tcPr>
            <w:tcW w:w="4644" w:type="dxa"/>
            <w:vMerge w:val="restart"/>
            <w:vAlign w:val="center"/>
          </w:tcPr>
          <w:p w:rsidR="008A13E8" w:rsidRPr="003D27FC" w:rsidRDefault="008A13E8" w:rsidP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ietal Lobe</w:t>
            </w:r>
          </w:p>
        </w:tc>
        <w:tc>
          <w:tcPr>
            <w:tcW w:w="4644" w:type="dxa"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central gyrus</w:t>
            </w:r>
          </w:p>
        </w:tc>
      </w:tr>
      <w:tr w:rsidR="008A13E8" w:rsidRPr="003D27FC" w:rsidTr="00430E02">
        <w:tc>
          <w:tcPr>
            <w:tcW w:w="4644" w:type="dxa"/>
            <w:vMerge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44" w:type="dxa"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ior parietal gyrus</w:t>
            </w:r>
          </w:p>
        </w:tc>
      </w:tr>
      <w:tr w:rsidR="008A13E8" w:rsidRPr="003D27FC" w:rsidTr="00430E02">
        <w:tc>
          <w:tcPr>
            <w:tcW w:w="4644" w:type="dxa"/>
            <w:vMerge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44" w:type="dxa"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riolateral</w:t>
            </w:r>
            <w:proofErr w:type="spellEnd"/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mainder of parietal lobe</w:t>
            </w:r>
          </w:p>
        </w:tc>
      </w:tr>
      <w:tr w:rsidR="008A13E8" w:rsidRPr="003D27FC" w:rsidTr="00430E02">
        <w:tc>
          <w:tcPr>
            <w:tcW w:w="4644" w:type="dxa"/>
            <w:vMerge w:val="restart"/>
            <w:vAlign w:val="center"/>
          </w:tcPr>
          <w:p w:rsidR="008A13E8" w:rsidRPr="003D27FC" w:rsidRDefault="008A13E8" w:rsidP="0071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713555"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tral Structures</w:t>
            </w:r>
          </w:p>
        </w:tc>
        <w:tc>
          <w:tcPr>
            <w:tcW w:w="4644" w:type="dxa"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udate nucleus</w:t>
            </w:r>
          </w:p>
        </w:tc>
      </w:tr>
      <w:tr w:rsidR="008A13E8" w:rsidRPr="003D27FC" w:rsidTr="00430E02">
        <w:tc>
          <w:tcPr>
            <w:tcW w:w="4644" w:type="dxa"/>
            <w:vMerge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44" w:type="dxa"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cleus </w:t>
            </w:r>
            <w:proofErr w:type="spellStart"/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umbens</w:t>
            </w:r>
            <w:proofErr w:type="spellEnd"/>
          </w:p>
        </w:tc>
      </w:tr>
      <w:tr w:rsidR="008A13E8" w:rsidRPr="003D27FC" w:rsidTr="00430E02">
        <w:tc>
          <w:tcPr>
            <w:tcW w:w="4644" w:type="dxa"/>
            <w:vMerge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44" w:type="dxa"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tamen</w:t>
            </w:r>
          </w:p>
        </w:tc>
      </w:tr>
      <w:tr w:rsidR="008A13E8" w:rsidRPr="003D27FC" w:rsidTr="00430E02">
        <w:tc>
          <w:tcPr>
            <w:tcW w:w="4644" w:type="dxa"/>
            <w:vMerge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44" w:type="dxa"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lamus</w:t>
            </w:r>
          </w:p>
        </w:tc>
      </w:tr>
      <w:tr w:rsidR="008A13E8" w:rsidRPr="003D27FC" w:rsidTr="00430E02">
        <w:tc>
          <w:tcPr>
            <w:tcW w:w="4644" w:type="dxa"/>
            <w:vMerge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44" w:type="dxa"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lidum</w:t>
            </w:r>
          </w:p>
        </w:tc>
      </w:tr>
      <w:tr w:rsidR="008A13E8" w:rsidRPr="003D27FC" w:rsidTr="00430E02">
        <w:tc>
          <w:tcPr>
            <w:tcW w:w="4644" w:type="dxa"/>
            <w:vMerge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44" w:type="dxa"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bstantia </w:t>
            </w:r>
            <w:proofErr w:type="spellStart"/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gra</w:t>
            </w:r>
            <w:proofErr w:type="spellEnd"/>
          </w:p>
        </w:tc>
      </w:tr>
      <w:tr w:rsidR="008A13E8" w:rsidRPr="003D27FC" w:rsidTr="00430E02">
        <w:tc>
          <w:tcPr>
            <w:tcW w:w="4644" w:type="dxa"/>
            <w:vMerge w:val="restart"/>
            <w:vAlign w:val="center"/>
          </w:tcPr>
          <w:p w:rsidR="008A13E8" w:rsidRPr="003D27FC" w:rsidRDefault="008A13E8" w:rsidP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ula and Cingulate gyri</w:t>
            </w:r>
          </w:p>
        </w:tc>
        <w:tc>
          <w:tcPr>
            <w:tcW w:w="4644" w:type="dxa"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ula</w:t>
            </w:r>
          </w:p>
        </w:tc>
      </w:tr>
      <w:tr w:rsidR="008A13E8" w:rsidRPr="003D27FC" w:rsidTr="00430E02">
        <w:tc>
          <w:tcPr>
            <w:tcW w:w="4644" w:type="dxa"/>
            <w:vMerge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44" w:type="dxa"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ngulate gyrus anterior part</w:t>
            </w:r>
          </w:p>
        </w:tc>
      </w:tr>
      <w:tr w:rsidR="008A13E8" w:rsidRPr="003D27FC" w:rsidTr="00430E02">
        <w:tc>
          <w:tcPr>
            <w:tcW w:w="4644" w:type="dxa"/>
            <w:vMerge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44" w:type="dxa"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ngulate gyrus posterior part</w:t>
            </w:r>
          </w:p>
        </w:tc>
      </w:tr>
      <w:tr w:rsidR="008A13E8" w:rsidRPr="003D27FC" w:rsidTr="00430E02">
        <w:tc>
          <w:tcPr>
            <w:tcW w:w="4644" w:type="dxa"/>
            <w:vMerge w:val="restart"/>
            <w:vAlign w:val="center"/>
          </w:tcPr>
          <w:p w:rsidR="008A13E8" w:rsidRPr="003D27FC" w:rsidRDefault="008A13E8" w:rsidP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erior Fossa</w:t>
            </w:r>
          </w:p>
        </w:tc>
        <w:tc>
          <w:tcPr>
            <w:tcW w:w="4644" w:type="dxa"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instem</w:t>
            </w:r>
          </w:p>
        </w:tc>
      </w:tr>
      <w:tr w:rsidR="008A13E8" w:rsidRPr="003D27FC" w:rsidTr="00430E02">
        <w:tc>
          <w:tcPr>
            <w:tcW w:w="4644" w:type="dxa"/>
            <w:vMerge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44" w:type="dxa"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ebellum</w:t>
            </w:r>
          </w:p>
        </w:tc>
      </w:tr>
      <w:tr w:rsidR="008A13E8" w:rsidRPr="003D27FC" w:rsidTr="00430E02">
        <w:tc>
          <w:tcPr>
            <w:tcW w:w="4644" w:type="dxa"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te Matter</w:t>
            </w:r>
          </w:p>
        </w:tc>
        <w:tc>
          <w:tcPr>
            <w:tcW w:w="4644" w:type="dxa"/>
          </w:tcPr>
          <w:p w:rsidR="008A13E8" w:rsidRPr="003D27FC" w:rsidRDefault="008A13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7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te matter</w:t>
            </w:r>
          </w:p>
        </w:tc>
      </w:tr>
    </w:tbl>
    <w:p w:rsidR="00552864" w:rsidRPr="002B5C56" w:rsidRDefault="00552864" w:rsidP="008770B4">
      <w:pPr>
        <w:rPr>
          <w:lang w:val="en-US"/>
        </w:rPr>
      </w:pPr>
    </w:p>
    <w:sectPr w:rsidR="00552864" w:rsidRPr="002B5C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C56"/>
    <w:rsid w:val="00133A7B"/>
    <w:rsid w:val="002B5C56"/>
    <w:rsid w:val="00347F74"/>
    <w:rsid w:val="003D27FC"/>
    <w:rsid w:val="00430E02"/>
    <w:rsid w:val="00552864"/>
    <w:rsid w:val="00713555"/>
    <w:rsid w:val="00714087"/>
    <w:rsid w:val="008770B4"/>
    <w:rsid w:val="00892699"/>
    <w:rsid w:val="008A13E8"/>
    <w:rsid w:val="00947D13"/>
    <w:rsid w:val="009B3197"/>
    <w:rsid w:val="009E270D"/>
    <w:rsid w:val="00AA47D6"/>
    <w:rsid w:val="00B64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5C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47F7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7F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F7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5C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47F7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7F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F7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etti, DE (ngmb)</dc:creator>
  <cp:lastModifiedBy>Peretti, DE (ngmb)</cp:lastModifiedBy>
  <cp:revision>10</cp:revision>
  <dcterms:created xsi:type="dcterms:W3CDTF">2017-11-01T14:00:00Z</dcterms:created>
  <dcterms:modified xsi:type="dcterms:W3CDTF">2019-01-08T16:13:00Z</dcterms:modified>
</cp:coreProperties>
</file>